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653BC" w14:textId="7468B45B" w:rsidR="004417B9" w:rsidRDefault="0033190F" w:rsidP="0033190F">
      <w:pPr>
        <w:pStyle w:val="Heading1"/>
      </w:pPr>
      <w:r>
        <w:t>Supplementary Table</w:t>
      </w:r>
    </w:p>
    <w:p w14:paraId="6FDBFC8B" w14:textId="77777777" w:rsidR="0033190F" w:rsidRDefault="0033190F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1277"/>
        <w:gridCol w:w="1843"/>
        <w:gridCol w:w="1842"/>
        <w:gridCol w:w="853"/>
        <w:gridCol w:w="1385"/>
      </w:tblGrid>
      <w:tr w:rsidR="0033190F" w:rsidRPr="00AF7DCB" w14:paraId="33D88527" w14:textId="77777777" w:rsidTr="002C292C">
        <w:trPr>
          <w:trHeight w:val="300"/>
        </w:trPr>
        <w:tc>
          <w:tcPr>
            <w:tcW w:w="8334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91132D9" w14:textId="3EAD5F43" w:rsidR="0033190F" w:rsidRPr="00AF7DCB" w:rsidRDefault="006C0AB3" w:rsidP="002C292C">
            <w:pPr>
              <w:rPr>
                <w:rFonts w:eastAsia="Times New Roman" w:cs="Calibri"/>
                <w:b/>
                <w:color w:val="000000"/>
                <w:sz w:val="18"/>
                <w:szCs w:val="18"/>
              </w:rPr>
            </w:pPr>
            <w:r>
              <w:rPr>
                <w:rFonts w:asciiTheme="minorEastAsia" w:hAnsiTheme="minorEastAsia" w:cs="Calibri" w:hint="eastAsia"/>
                <w:b/>
                <w:color w:val="000000"/>
                <w:szCs w:val="18"/>
              </w:rPr>
              <w:t>Supp</w:t>
            </w:r>
            <w:r>
              <w:rPr>
                <w:rFonts w:eastAsia="Times New Roman" w:cs="Calibri"/>
                <w:b/>
                <w:color w:val="000000"/>
                <w:szCs w:val="18"/>
              </w:rPr>
              <w:t xml:space="preserve">lementary </w:t>
            </w:r>
            <w:r w:rsidR="0033190F" w:rsidRPr="00AF7DCB">
              <w:rPr>
                <w:rFonts w:eastAsia="Times New Roman" w:cs="Calibri"/>
                <w:b/>
                <w:color w:val="000000"/>
                <w:szCs w:val="18"/>
              </w:rPr>
              <w:t>Table 1: Variable information summary</w:t>
            </w:r>
          </w:p>
        </w:tc>
      </w:tr>
      <w:tr w:rsidR="0033190F" w:rsidRPr="00AF7DCB" w14:paraId="0A4C0856" w14:textId="77777777" w:rsidTr="002C292C">
        <w:trPr>
          <w:trHeight w:val="300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8E63D" w14:textId="77777777" w:rsidR="0033190F" w:rsidRPr="00AF7DCB" w:rsidRDefault="0033190F" w:rsidP="002C292C">
            <w:pPr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</w:rPr>
            </w:pPr>
            <w:r w:rsidRPr="00AF7DCB">
              <w:rPr>
                <w:rFonts w:eastAsia="Times New Roman" w:cs="Calibri"/>
                <w:b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25670E" w14:textId="77777777" w:rsidR="0033190F" w:rsidRPr="00AF7DCB" w:rsidRDefault="0033190F" w:rsidP="002C292C">
            <w:pPr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</w:rPr>
            </w:pPr>
            <w:r w:rsidRPr="00AF7DCB">
              <w:rPr>
                <w:rFonts w:eastAsia="Times New Roman" w:cs="Calibri"/>
                <w:b/>
                <w:color w:val="000000"/>
                <w:sz w:val="18"/>
                <w:szCs w:val="18"/>
              </w:rPr>
              <w:t>Variable Nam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F8D6F" w14:textId="77777777" w:rsidR="0033190F" w:rsidRPr="00AF7DCB" w:rsidRDefault="0033190F" w:rsidP="002C292C">
            <w:pPr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</w:rPr>
            </w:pPr>
            <w:r w:rsidRPr="00AF7DCB">
              <w:rPr>
                <w:rFonts w:eastAsia="Times New Roman" w:cs="Calibri"/>
                <w:b/>
                <w:color w:val="000000"/>
                <w:sz w:val="18"/>
                <w:szCs w:val="18"/>
              </w:rPr>
              <w:t>Processing Approach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118CDA" w14:textId="77777777" w:rsidR="0033190F" w:rsidRPr="00AF7DCB" w:rsidRDefault="0033190F" w:rsidP="002C292C">
            <w:pPr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</w:rPr>
            </w:pPr>
            <w:r w:rsidRPr="00AF7DCB">
              <w:rPr>
                <w:rFonts w:eastAsia="Times New Roman" w:cs="Calibri"/>
                <w:b/>
                <w:color w:val="000000"/>
                <w:sz w:val="18"/>
                <w:szCs w:val="18"/>
              </w:rPr>
              <w:t>Data Source</w:t>
            </w:r>
          </w:p>
        </w:tc>
        <w:tc>
          <w:tcPr>
            <w:tcW w:w="8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556382" w14:textId="77777777" w:rsidR="0033190F" w:rsidRPr="00AF7DCB" w:rsidRDefault="0033190F" w:rsidP="002C292C">
            <w:pPr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</w:rPr>
            </w:pPr>
            <w:r w:rsidRPr="00AF7DCB">
              <w:rPr>
                <w:rFonts w:eastAsia="Times New Roman" w:cs="Calibri"/>
                <w:b/>
                <w:color w:val="000000"/>
                <w:sz w:val="18"/>
                <w:szCs w:val="18"/>
              </w:rPr>
              <w:t>Time Stamps</w:t>
            </w:r>
          </w:p>
        </w:tc>
        <w:tc>
          <w:tcPr>
            <w:tcW w:w="13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D743AD" w14:textId="77777777" w:rsidR="0033190F" w:rsidRPr="00AF7DCB" w:rsidRDefault="0033190F" w:rsidP="002C292C">
            <w:pPr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</w:rPr>
            </w:pPr>
            <w:r w:rsidRPr="00AF7DCB">
              <w:rPr>
                <w:rFonts w:eastAsia="Times New Roman" w:cs="Calibri"/>
                <w:b/>
                <w:color w:val="000000"/>
                <w:sz w:val="18"/>
                <w:szCs w:val="18"/>
              </w:rPr>
              <w:t>Other Information</w:t>
            </w:r>
          </w:p>
        </w:tc>
      </w:tr>
      <w:tr w:rsidR="0033190F" w:rsidRPr="00AF7DCB" w14:paraId="2A30B9F7" w14:textId="77777777" w:rsidTr="002C292C">
        <w:trPr>
          <w:trHeight w:val="20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E87F78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Output variabl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EE938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Total popu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60641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Logarithmization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5A974C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Japanese Government https://www.e-stat.go.jp/gis/statmap-search?page=1&amp;type=1&amp;toukeiCode=00200521</w:t>
            </w:r>
          </w:p>
        </w:tc>
        <w:tc>
          <w:tcPr>
            <w:tcW w:w="8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6B147B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2005, 2010, 2015</w:t>
            </w:r>
            <w:r>
              <w:rPr>
                <w:rFonts w:eastAsia="Times New Roman" w:cs="Calibri"/>
                <w:color w:val="000000"/>
                <w:sz w:val="14"/>
                <w:szCs w:val="14"/>
              </w:rPr>
              <w:t>, 2020</w:t>
            </w:r>
          </w:p>
        </w:tc>
        <w:tc>
          <w:tcPr>
            <w:tcW w:w="13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FD6C4E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Populaiton count per mesh at a 500m resolution</w:t>
            </w:r>
          </w:p>
        </w:tc>
      </w:tr>
      <w:tr w:rsidR="0033190F" w:rsidRPr="00AF7DCB" w14:paraId="60E987D5" w14:textId="77777777" w:rsidTr="002C292C">
        <w:trPr>
          <w:trHeight w:val="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5AF31A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CF306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Male popu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4316E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Logarithmization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99135E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88BEC9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3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0C035B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</w:tr>
      <w:tr w:rsidR="0033190F" w:rsidRPr="00AF7DCB" w14:paraId="75E188A7" w14:textId="77777777" w:rsidTr="002C292C">
        <w:trPr>
          <w:trHeight w:val="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0CE50B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BBE210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Female popul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DC5E72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Logarithmization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202511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3AB500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3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3E80D7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</w:tr>
      <w:tr w:rsidR="0033190F" w:rsidRPr="00AF7DCB" w14:paraId="632BC41E" w14:textId="77777777" w:rsidTr="002C292C">
        <w:trPr>
          <w:trHeight w:val="20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4469A0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Land cover variabl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4FBD0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Water bodies dum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D287D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Spatial extraction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5719A7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NASA MCD12Q1 https://lpdaac.usgs.gov/products/mcd12q1v006/</w:t>
            </w:r>
          </w:p>
        </w:tc>
        <w:tc>
          <w:tcPr>
            <w:tcW w:w="8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7FF821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from 2001 to 2020</w:t>
            </w:r>
          </w:p>
        </w:tc>
        <w:tc>
          <w:tcPr>
            <w:tcW w:w="13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5EE95F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At a 500m resolution</w:t>
            </w:r>
          </w:p>
        </w:tc>
      </w:tr>
      <w:tr w:rsidR="0033190F" w:rsidRPr="00AF7DCB" w14:paraId="63CDA9FE" w14:textId="77777777" w:rsidTr="002C292C">
        <w:trPr>
          <w:trHeight w:val="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0F8E3D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07DBE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Distance to water bod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4DC16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Spatial join nearest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2BE76C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59F341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3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D5B000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</w:tr>
      <w:tr w:rsidR="0033190F" w:rsidRPr="00AF7DCB" w14:paraId="489500B9" w14:textId="77777777" w:rsidTr="002C292C">
        <w:trPr>
          <w:trHeight w:val="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FF65BD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EF626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Evergreen needle leaf forests dum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5FEA1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Spatial extraction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E60C67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76A1CF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3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2A6C98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</w:tr>
      <w:tr w:rsidR="0033190F" w:rsidRPr="00AF7DCB" w14:paraId="3C648864" w14:textId="77777777" w:rsidTr="002C292C">
        <w:trPr>
          <w:trHeight w:val="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499CA4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AF479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Distance of evergreen needle leaf fores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1CF4E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Spatial join nearest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8A94DD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7DBE9A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3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05C508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</w:tr>
      <w:tr w:rsidR="0033190F" w:rsidRPr="00AF7DCB" w14:paraId="1D785FC6" w14:textId="77777777" w:rsidTr="002C292C">
        <w:trPr>
          <w:trHeight w:val="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D13EEA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78800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Deciduous needle leaf forests dum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93E8A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Spatial extraction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412C79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53C6A5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3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F8739E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</w:tr>
      <w:tr w:rsidR="0033190F" w:rsidRPr="00AF7DCB" w14:paraId="5FDC3B92" w14:textId="77777777" w:rsidTr="002C292C">
        <w:trPr>
          <w:trHeight w:val="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FEEDA5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FAE0E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Distance of deciduous needle leaf fores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52421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Spatial join nearest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77E60C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C12EF4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3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332340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</w:tr>
      <w:tr w:rsidR="0033190F" w:rsidRPr="00AF7DCB" w14:paraId="1DCA304D" w14:textId="77777777" w:rsidTr="002C292C">
        <w:trPr>
          <w:trHeight w:val="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E62A68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58D80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Deciduous broad leaf forests dum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270C5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Spatial extraction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ED0669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1BE9F8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3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EBCAA7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</w:tr>
      <w:tr w:rsidR="0033190F" w:rsidRPr="00AF7DCB" w14:paraId="166E4A7F" w14:textId="77777777" w:rsidTr="002C292C">
        <w:trPr>
          <w:trHeight w:val="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ABC652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43B84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Distance of deciduous broad leaf fores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BF705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Spatial join nearest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D039E8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4A50DF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3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0D61D0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</w:tr>
      <w:tr w:rsidR="0033190F" w:rsidRPr="00AF7DCB" w14:paraId="14965CA1" w14:textId="77777777" w:rsidTr="002C292C">
        <w:trPr>
          <w:trHeight w:val="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2CAD20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A66EF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Mixed forests dum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BD582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Spatial extraction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4AD1A4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594C41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3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CF44FC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</w:tr>
      <w:tr w:rsidR="0033190F" w:rsidRPr="00AF7DCB" w14:paraId="70295A04" w14:textId="77777777" w:rsidTr="002C292C">
        <w:trPr>
          <w:trHeight w:val="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6C4150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27613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Distance of mixed fores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892D7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Spatial join nearest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361712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200CFE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3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9F4510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</w:tr>
      <w:tr w:rsidR="0033190F" w:rsidRPr="00AF7DCB" w14:paraId="5565DDC4" w14:textId="77777777" w:rsidTr="002C292C">
        <w:trPr>
          <w:trHeight w:val="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6F382C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ADF67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Closed shrublands dum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95027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Spatial extraction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B4CAED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D9A903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3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35936F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</w:tr>
      <w:tr w:rsidR="0033190F" w:rsidRPr="00AF7DCB" w14:paraId="7EFD2376" w14:textId="77777777" w:rsidTr="002C292C">
        <w:trPr>
          <w:trHeight w:val="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F99D3E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222B8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Distance of closed shrublan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AECD2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Spatial join nearest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EC176B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4B499F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3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544C3A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</w:tr>
      <w:tr w:rsidR="0033190F" w:rsidRPr="00AF7DCB" w14:paraId="1AAB9CF3" w14:textId="77777777" w:rsidTr="002C292C">
        <w:trPr>
          <w:trHeight w:val="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465044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217D9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Open shrublands dum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99CD2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Spatial extraction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621EF3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4A1116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3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7E7DC5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</w:tr>
      <w:tr w:rsidR="0033190F" w:rsidRPr="00AF7DCB" w14:paraId="595BFA00" w14:textId="77777777" w:rsidTr="002C292C">
        <w:trPr>
          <w:trHeight w:val="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B0DA76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9C5F2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Distance of open shrublan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BB007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Spatial join nearest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CCD197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91478D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3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72C0D1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</w:tr>
      <w:tr w:rsidR="0033190F" w:rsidRPr="00AF7DCB" w14:paraId="063F683C" w14:textId="77777777" w:rsidTr="002C292C">
        <w:trPr>
          <w:trHeight w:val="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92B761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1D4DC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Woody savannas dum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FE6D8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Spatial extraction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67CE1A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5A88EB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3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439888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</w:tr>
      <w:tr w:rsidR="0033190F" w:rsidRPr="00AF7DCB" w14:paraId="11811729" w14:textId="77777777" w:rsidTr="002C292C">
        <w:trPr>
          <w:trHeight w:val="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8E7C92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DBE68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Distance of woody savanna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EA607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Spatial join nearest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8412F6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D85EF3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3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BF8C96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</w:tr>
      <w:tr w:rsidR="0033190F" w:rsidRPr="00AF7DCB" w14:paraId="6A606937" w14:textId="77777777" w:rsidTr="002C292C">
        <w:trPr>
          <w:trHeight w:val="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622A02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24559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Savannas dum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B5122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Spatial extraction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444B1C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024F21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3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A29CA7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</w:tr>
      <w:tr w:rsidR="0033190F" w:rsidRPr="00AF7DCB" w14:paraId="5860AB49" w14:textId="77777777" w:rsidTr="002C292C">
        <w:trPr>
          <w:trHeight w:val="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B145D0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00672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Distance to savanna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3FAA3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Spatial join nearest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031409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24686D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3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C6D832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</w:tr>
      <w:tr w:rsidR="0033190F" w:rsidRPr="00AF7DCB" w14:paraId="7790902A" w14:textId="77777777" w:rsidTr="002C292C">
        <w:trPr>
          <w:trHeight w:val="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980768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0EC3C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Grasslands dum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39043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Spatial extraction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D24BB5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AF31C6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3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155CA9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</w:tr>
      <w:tr w:rsidR="0033190F" w:rsidRPr="00AF7DCB" w14:paraId="56B4A1E8" w14:textId="77777777" w:rsidTr="002C292C">
        <w:trPr>
          <w:trHeight w:val="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F7941D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A1C49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Distance of grasslan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C112F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Spatial join nearest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CC0ACC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C6FBF7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3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BD13FD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</w:tr>
      <w:tr w:rsidR="0033190F" w:rsidRPr="00AF7DCB" w14:paraId="3E39BA3B" w14:textId="77777777" w:rsidTr="002C292C">
        <w:trPr>
          <w:trHeight w:val="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B428AE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98E87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Permanent wetlands dum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D996C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Spatial extraction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63AFE8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6031CC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3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6322C4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</w:tr>
      <w:tr w:rsidR="0033190F" w:rsidRPr="00AF7DCB" w14:paraId="371CBCE0" w14:textId="77777777" w:rsidTr="002C292C">
        <w:trPr>
          <w:trHeight w:val="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AA3B08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77453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Distance of permanent wetlan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68CDC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Spatial join nearest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F6C5AB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09DA68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3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0CA4D8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</w:tr>
      <w:tr w:rsidR="0033190F" w:rsidRPr="00AF7DCB" w14:paraId="2A3C2ABB" w14:textId="77777777" w:rsidTr="002C292C">
        <w:trPr>
          <w:trHeight w:val="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869F03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F146D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Croplands dum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F675F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Spatial extraction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FD962D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77476A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3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FB8C25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</w:tr>
      <w:tr w:rsidR="0033190F" w:rsidRPr="00AF7DCB" w14:paraId="2CD34B24" w14:textId="77777777" w:rsidTr="002C292C">
        <w:trPr>
          <w:trHeight w:val="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3FFFC1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38C51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Distance of croplan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AED46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Spatial join nearest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1D54FE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5287D0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3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3113DA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</w:tr>
      <w:tr w:rsidR="0033190F" w:rsidRPr="00AF7DCB" w14:paraId="033D47E8" w14:textId="77777777" w:rsidTr="002C292C">
        <w:trPr>
          <w:trHeight w:val="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F67FB7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E6EF0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Urban and built-up lands dum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2D6C3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Spatial extraction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35CE0E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2ED969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3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576152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</w:tr>
      <w:tr w:rsidR="0033190F" w:rsidRPr="00AF7DCB" w14:paraId="58FB0724" w14:textId="77777777" w:rsidTr="002C292C">
        <w:trPr>
          <w:trHeight w:val="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FC3CD6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6C85E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Distance of urban and built-up lan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19AD6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Spatial join nearest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0DD1AA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31635D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3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BDC353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</w:tr>
      <w:tr w:rsidR="0033190F" w:rsidRPr="00AF7DCB" w14:paraId="07250D8F" w14:textId="77777777" w:rsidTr="002C292C">
        <w:trPr>
          <w:trHeight w:val="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4DCE90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A4607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Cropland/natural vegetation mosaics dum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D3A9B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Spatial extraction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9E31C3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7DD96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3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2C6B82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</w:tr>
      <w:tr w:rsidR="0033190F" w:rsidRPr="00AF7DCB" w14:paraId="10F7EEBF" w14:textId="77777777" w:rsidTr="002C292C">
        <w:trPr>
          <w:trHeight w:val="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85DB53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BD7B8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Distance of cropland/natural vegetation mosai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F7C24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Spatial join nearest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DA6A2A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27951E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3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905ACA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</w:tr>
      <w:tr w:rsidR="0033190F" w:rsidRPr="00AF7DCB" w14:paraId="69BE5B8B" w14:textId="77777777" w:rsidTr="002C292C">
        <w:trPr>
          <w:trHeight w:val="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8ED66D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4E08D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Non-vegetated lands dum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7499A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Spatial extraction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FF849D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8F7BFD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3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94639D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</w:tr>
      <w:tr w:rsidR="0033190F" w:rsidRPr="00AF7DCB" w14:paraId="74F7EC37" w14:textId="77777777" w:rsidTr="002C292C">
        <w:trPr>
          <w:trHeight w:val="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CAD7B6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23064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Distance of non-vegetated land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74CEA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Spatial join nearest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DE65BB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F17DAC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3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6ECE94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</w:tr>
      <w:tr w:rsidR="0033190F" w:rsidRPr="00AF7DCB" w14:paraId="5D4C4592" w14:textId="77777777" w:rsidTr="002C292C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2DE739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NTL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C6F9E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NT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22C82F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Spatial extrac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666700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Previous Research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8A401E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from 2001 to 202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CAA5ED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At a 1km resolution</w:t>
            </w:r>
          </w:p>
        </w:tc>
      </w:tr>
      <w:tr w:rsidR="0033190F" w:rsidRPr="00AF7DCB" w14:paraId="2B741B7D" w14:textId="77777777" w:rsidTr="002C292C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15CF06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NP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402FB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NP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E31CF0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Averaging the data in the same year and spatial extrac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A2783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NASA MOD17A3HGF &amp; MYD17A3HGF https://lpdaac.usgs.gov/products/mod17a3hgfv006/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2A9E0A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from 2001 to 202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FDAA1D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At a 500m resolution</w:t>
            </w:r>
          </w:p>
        </w:tc>
      </w:tr>
      <w:tr w:rsidR="0033190F" w:rsidRPr="00AF7DCB" w14:paraId="4BE8334B" w14:textId="77777777" w:rsidTr="002C292C">
        <w:trPr>
          <w:trHeight w:val="20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4F551E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Temperature and precipitatio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1170C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Annual average daytime temperat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DF535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Averaging the data in the same year and spatial extraction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4E7E5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NASA MOD11A2 &amp; MYD11A2 https://lpdaac.usgs.gov/products/mod11a2v006/</w:t>
            </w:r>
          </w:p>
        </w:tc>
        <w:tc>
          <w:tcPr>
            <w:tcW w:w="8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0F669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from 2001 to 2020</w:t>
            </w:r>
          </w:p>
        </w:tc>
        <w:tc>
          <w:tcPr>
            <w:tcW w:w="13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9F927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At a 1km resolution</w:t>
            </w:r>
          </w:p>
        </w:tc>
      </w:tr>
      <w:tr w:rsidR="0033190F" w:rsidRPr="00AF7DCB" w14:paraId="210FC5F6" w14:textId="77777777" w:rsidTr="002C292C">
        <w:trPr>
          <w:trHeight w:val="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04B431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17D84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Annual standard deviation of daytime  temperat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8EFE5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Calculating the standard deviation of the data in the same year and spatial extraction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7EDD8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C6684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3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590C5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</w:tr>
      <w:tr w:rsidR="0033190F" w:rsidRPr="00AF7DCB" w14:paraId="1556F9BC" w14:textId="77777777" w:rsidTr="002C292C">
        <w:trPr>
          <w:trHeight w:val="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2A3386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78E9E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Annual average nighttime temperat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735D1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Averaging the data in the same year and spatial extraction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8547E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E16C7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3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CA230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</w:tr>
      <w:tr w:rsidR="0033190F" w:rsidRPr="00AF7DCB" w14:paraId="79094D3C" w14:textId="77777777" w:rsidTr="002C292C">
        <w:trPr>
          <w:trHeight w:val="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B76329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3E8C5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Annual standard deviation of nighttime  temperat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5B557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Calculating the standard deviation of the data in the same year and spatial extraction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ABA67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DB533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3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D0658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</w:tr>
      <w:tr w:rsidR="0033190F" w:rsidRPr="00AF7DCB" w14:paraId="685BC473" w14:textId="77777777" w:rsidTr="002C292C">
        <w:trPr>
          <w:trHeight w:val="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E4F858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184A6C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Annual precipit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EBCDDA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Spatial extrac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4FC03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NASA GPM_3IMERGM https://disc.gsfc.nasa.gov/datasets/GPM_3IMERGM_06/summary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84D46E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from 2001 to 202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D67BE5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At a 0.1-arc-degree resolution</w:t>
            </w:r>
          </w:p>
        </w:tc>
      </w:tr>
      <w:tr w:rsidR="0033190F" w:rsidRPr="00AF7DCB" w14:paraId="1DD6CA6D" w14:textId="77777777" w:rsidTr="002C292C">
        <w:trPr>
          <w:trHeight w:val="20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8C5BD3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lastRenderedPageBreak/>
              <w:t>Elevation and slop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B84A5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Elev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C835D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Resampling by the averaging mehtod and spatial extraction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183CF5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JAXA https://global.jaxa.jp/press/2015/05/20150518_daichi.html</w:t>
            </w:r>
          </w:p>
        </w:tc>
        <w:tc>
          <w:tcPr>
            <w:tcW w:w="8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E7695C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2015</w:t>
            </w:r>
          </w:p>
        </w:tc>
        <w:tc>
          <w:tcPr>
            <w:tcW w:w="13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C1B202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At a 30m resolution</w:t>
            </w:r>
          </w:p>
        </w:tc>
      </w:tr>
      <w:tr w:rsidR="0033190F" w:rsidRPr="00AF7DCB" w14:paraId="13FF4504" w14:textId="77777777" w:rsidTr="002C292C">
        <w:trPr>
          <w:trHeight w:val="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2066F4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1A70AF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Slop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61E5CE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Resampling by the averaging mehtod, generating slope raster by Gdal and spatial extraction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B9EFF8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37D8A9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3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7F7D85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</w:tr>
      <w:tr w:rsidR="0033190F" w:rsidRPr="00AF7DCB" w14:paraId="6D476E2D" w14:textId="77777777" w:rsidTr="002C292C">
        <w:trPr>
          <w:trHeight w:val="20"/>
        </w:trPr>
        <w:tc>
          <w:tcPr>
            <w:tcW w:w="1134" w:type="dxa"/>
            <w:vMerge w:val="restart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3075AEF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Distance to Features of Interest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84A4F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Distance to riv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7771D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Spatial join near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17923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Japanese Government https://nlftp.mlit.go.jp/ksj/gml/datalist/KsjTmplt-W05.htm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1193E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200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23E28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Line shape file</w:t>
            </w:r>
          </w:p>
        </w:tc>
      </w:tr>
      <w:tr w:rsidR="0033190F" w:rsidRPr="00AF7DCB" w14:paraId="63BC05E1" w14:textId="77777777" w:rsidTr="002C292C">
        <w:trPr>
          <w:trHeight w:val="20"/>
        </w:trPr>
        <w:tc>
          <w:tcPr>
            <w:tcW w:w="1134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85AB8E5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40F77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Distance to coastal lin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2461D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Spatial join near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88001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Japan Government https://nlftp.mlit.go.jp/ksj/gml/datalist/KsjTmplt-C23.htm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38C6A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200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EA77C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Line shape file</w:t>
            </w:r>
          </w:p>
        </w:tc>
      </w:tr>
      <w:tr w:rsidR="0033190F" w:rsidRPr="00AF7DCB" w14:paraId="1781FF90" w14:textId="77777777" w:rsidTr="002C292C">
        <w:trPr>
          <w:trHeight w:val="20"/>
        </w:trPr>
        <w:tc>
          <w:tcPr>
            <w:tcW w:w="1134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F3A6DAB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E064C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Distance high population zon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46EE5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Spatial join nearest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6F2680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Japan Government https://nlftp.mlit.go.jp/ksj/gml/datalist/KsjTmplt-A16-v2_3.html</w:t>
            </w:r>
          </w:p>
        </w:tc>
        <w:tc>
          <w:tcPr>
            <w:tcW w:w="85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24D824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2005, 2010, 2015</w:t>
            </w:r>
          </w:p>
        </w:tc>
        <w:tc>
          <w:tcPr>
            <w:tcW w:w="13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84962D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Polygon shape file</w:t>
            </w:r>
          </w:p>
        </w:tc>
      </w:tr>
      <w:tr w:rsidR="0033190F" w:rsidRPr="00AF7DCB" w14:paraId="2E97A7F0" w14:textId="77777777" w:rsidTr="002C292C">
        <w:trPr>
          <w:trHeight w:val="20"/>
        </w:trPr>
        <w:tc>
          <w:tcPr>
            <w:tcW w:w="1134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7135E82A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87D95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SimSun" w:hAnsi="SimSun" w:cs="Calibri" w:hint="eastAsia"/>
                <w:color w:val="000000"/>
                <w:sz w:val="14"/>
                <w:szCs w:val="14"/>
              </w:rPr>
              <w:t>H</w:t>
            </w: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igh population zones</w:t>
            </w:r>
            <w:r>
              <w:rPr>
                <w:rFonts w:eastAsia="Times New Roman" w:cs="Calibri"/>
                <w:color w:val="000000"/>
                <w:sz w:val="14"/>
                <w:szCs w:val="14"/>
              </w:rPr>
              <w:t xml:space="preserve"> dum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68D61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Spatial join</w:t>
            </w:r>
          </w:p>
        </w:tc>
        <w:tc>
          <w:tcPr>
            <w:tcW w:w="18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A8A52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93B96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3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FD47D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</w:tr>
      <w:tr w:rsidR="0033190F" w:rsidRPr="00AF7DCB" w14:paraId="4CAAE495" w14:textId="77777777" w:rsidTr="002C292C">
        <w:trPr>
          <w:trHeight w:val="20"/>
        </w:trPr>
        <w:tc>
          <w:tcPr>
            <w:tcW w:w="1134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B126494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932B1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Distance to railway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AA199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Spatial join near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61046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Japan Government https://nlftp.mlit.go.jp/ksj/gml/datalist/KsjTmplt-N02-v3_0.htm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B0EEB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from 2005 to 2008 and from 2011 to 202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81DC5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Line shape file</w:t>
            </w:r>
          </w:p>
        </w:tc>
      </w:tr>
      <w:tr w:rsidR="0033190F" w:rsidRPr="00AF7DCB" w14:paraId="498DE2DC" w14:textId="77777777" w:rsidTr="002C292C">
        <w:trPr>
          <w:trHeight w:val="20"/>
        </w:trPr>
        <w:tc>
          <w:tcPr>
            <w:tcW w:w="1134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310160C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AB61C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Distance to railway sta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90B4B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Spatial join near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2FBC9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Japan Government https://nlftp.mlit.go.jp/ksj/gml/datalist/KsjTmplt-N02-v3_0.htm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2290F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from 2005 to 2008 and from 2011 to 202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DF287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Point shape file</w:t>
            </w:r>
          </w:p>
        </w:tc>
      </w:tr>
      <w:tr w:rsidR="0033190F" w:rsidRPr="00AF7DCB" w14:paraId="2E5732B5" w14:textId="77777777" w:rsidTr="002C292C">
        <w:trPr>
          <w:trHeight w:val="20"/>
        </w:trPr>
        <w:tc>
          <w:tcPr>
            <w:tcW w:w="1134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344E624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DD336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Distance to entertainment facilit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C9A2F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Spatial join nearest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3AF34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Japan Government https://nlftp.mlit.go.jp/ksj/gml/datalist/KsjTmplt-P02-v4_0.html</w:t>
            </w:r>
          </w:p>
        </w:tc>
        <w:tc>
          <w:tcPr>
            <w:tcW w:w="8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5253A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2006</w:t>
            </w:r>
          </w:p>
        </w:tc>
        <w:tc>
          <w:tcPr>
            <w:tcW w:w="13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1D28C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Point shape file</w:t>
            </w:r>
          </w:p>
        </w:tc>
      </w:tr>
      <w:tr w:rsidR="0033190F" w:rsidRPr="00AF7DCB" w14:paraId="50DE1A12" w14:textId="77777777" w:rsidTr="002C292C">
        <w:trPr>
          <w:trHeight w:val="20"/>
        </w:trPr>
        <w:tc>
          <w:tcPr>
            <w:tcW w:w="1134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2410851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8FEF6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Distance to government branch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A2704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Spatial join nearest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7A3D6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52B5A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3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CD0AB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</w:tr>
      <w:tr w:rsidR="0033190F" w:rsidRPr="00AF7DCB" w14:paraId="6FCF5219" w14:textId="77777777" w:rsidTr="002C292C">
        <w:trPr>
          <w:trHeight w:val="20"/>
        </w:trPr>
        <w:tc>
          <w:tcPr>
            <w:tcW w:w="1134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39AF862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7AB42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Distance to police sta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1CCEE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Spatial join nearest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FAB03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08927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3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A68B3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</w:tr>
      <w:tr w:rsidR="0033190F" w:rsidRPr="00AF7DCB" w14:paraId="165586AF" w14:textId="77777777" w:rsidTr="002C292C">
        <w:trPr>
          <w:trHeight w:val="20"/>
        </w:trPr>
        <w:tc>
          <w:tcPr>
            <w:tcW w:w="1134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8D7653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1480F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Distance to fireman sta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655AB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Spatial join nearest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16275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AD41B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3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7F317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</w:tr>
      <w:tr w:rsidR="0033190F" w:rsidRPr="00AF7DCB" w14:paraId="3B27E05A" w14:textId="77777777" w:rsidTr="002C292C">
        <w:trPr>
          <w:trHeight w:val="20"/>
        </w:trPr>
        <w:tc>
          <w:tcPr>
            <w:tcW w:w="1134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A1CAC6E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FF564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Distance to schoo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5D9B7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Spatial join nearest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E19E6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44CEB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3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7AE55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</w:tr>
      <w:tr w:rsidR="0033190F" w:rsidRPr="00AF7DCB" w14:paraId="226BBA5B" w14:textId="77777777" w:rsidTr="002C292C">
        <w:trPr>
          <w:trHeight w:val="20"/>
        </w:trPr>
        <w:tc>
          <w:tcPr>
            <w:tcW w:w="1134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3D69EA3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080B2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Distance to hospita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61051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Spatial join nearest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CE397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414D6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3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02EAF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</w:tr>
      <w:tr w:rsidR="0033190F" w:rsidRPr="00AF7DCB" w14:paraId="2FA0A38F" w14:textId="77777777" w:rsidTr="002C292C">
        <w:trPr>
          <w:trHeight w:val="20"/>
        </w:trPr>
        <w:tc>
          <w:tcPr>
            <w:tcW w:w="1134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9D8F32D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5CF14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Distance to post offic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601EB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Spatial join nearest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44B12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0BBF1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3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6F48E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</w:tr>
      <w:tr w:rsidR="0033190F" w:rsidRPr="00AF7DCB" w14:paraId="02DFB11C" w14:textId="77777777" w:rsidTr="002C292C">
        <w:trPr>
          <w:trHeight w:val="20"/>
        </w:trPr>
        <w:tc>
          <w:tcPr>
            <w:tcW w:w="1134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0AF72BA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D111E1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Distance to disabled or senior support facilitie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A7A314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Spatial join nearest</w:t>
            </w:r>
          </w:p>
        </w:tc>
        <w:tc>
          <w:tcPr>
            <w:tcW w:w="184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A2814E7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EB6A535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38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FEC9A14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</w:tr>
      <w:tr w:rsidR="0033190F" w:rsidRPr="00AF7DCB" w14:paraId="2962777A" w14:textId="77777777" w:rsidTr="002C292C">
        <w:trPr>
          <w:trHeight w:val="20"/>
        </w:trPr>
        <w:tc>
          <w:tcPr>
            <w:tcW w:w="1134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9A295B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316C03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Road densit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09ABC5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Spatial extrac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0F8800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Japan Government https://nlftp.mlit.go.jp/ksj/gml/datalist/KsjTmplt-N04.html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E11CF9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2002, 2003, 2004, 201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216667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Polygon shape file</w:t>
            </w:r>
          </w:p>
        </w:tc>
      </w:tr>
      <w:tr w:rsidR="0033190F" w:rsidRPr="00AF7DCB" w14:paraId="36E4BCB1" w14:textId="77777777" w:rsidTr="002C292C">
        <w:trPr>
          <w:trHeight w:val="2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8E591D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Location Information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CFD868E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Longitude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51FA0F7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Centroid attribute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96F2A73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From the mesh data</w:t>
            </w:r>
          </w:p>
        </w:tc>
        <w:tc>
          <w:tcPr>
            <w:tcW w:w="8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8BC6E66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1E0E73">
              <w:rPr>
                <w:rFonts w:eastAsia="Times New Roman" w:cs="Calibri"/>
                <w:color w:val="000000"/>
                <w:sz w:val="14"/>
                <w:szCs w:val="14"/>
              </w:rPr>
              <w:t>from 2001 to 2020</w:t>
            </w:r>
          </w:p>
        </w:tc>
        <w:tc>
          <w:tcPr>
            <w:tcW w:w="13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FE3F2C2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Point shape file</w:t>
            </w:r>
          </w:p>
        </w:tc>
      </w:tr>
      <w:tr w:rsidR="0033190F" w:rsidRPr="00AF7DCB" w14:paraId="52DFF28C" w14:textId="77777777" w:rsidTr="002C292C">
        <w:trPr>
          <w:trHeight w:val="20"/>
        </w:trPr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0279F55" w14:textId="77777777" w:rsidR="0033190F" w:rsidRPr="001E0E73" w:rsidRDefault="0033190F" w:rsidP="002C292C">
            <w:pPr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27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B1828DE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Latitude</w:t>
            </w:r>
          </w:p>
        </w:tc>
        <w:tc>
          <w:tcPr>
            <w:tcW w:w="184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8E48DD7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223402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320326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  <w:tc>
          <w:tcPr>
            <w:tcW w:w="1385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3AF9B27" w14:textId="77777777" w:rsidR="0033190F" w:rsidRPr="001E0E73" w:rsidRDefault="0033190F" w:rsidP="002C292C">
            <w:pPr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</w:tr>
    </w:tbl>
    <w:p w14:paraId="2FEA42CB" w14:textId="77777777" w:rsidR="0033190F" w:rsidRDefault="0033190F"/>
    <w:sectPr w:rsidR="003319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0sDQwM7UwMjUzNDZU0lEKTi0uzszPAykwqgUA0f+fyiwAAAA="/>
  </w:docVars>
  <w:rsids>
    <w:rsidRoot w:val="0033190F"/>
    <w:rsid w:val="0033190F"/>
    <w:rsid w:val="004417B9"/>
    <w:rsid w:val="006C0AB3"/>
    <w:rsid w:val="00D46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1C25D"/>
  <w15:chartTrackingRefBased/>
  <w15:docId w15:val="{5286D95B-AB80-4079-89B6-2B339B82F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6832"/>
    <w:pPr>
      <w:spacing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3190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190F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84</Words>
  <Characters>4471</Characters>
  <Application>Microsoft Office Word</Application>
  <DocSecurity>0</DocSecurity>
  <Lines>37</Lines>
  <Paragraphs>10</Paragraphs>
  <ScaleCrop>false</ScaleCrop>
  <Company/>
  <LinksUpToDate>false</LinksUpToDate>
  <CharactersWithSpaces>5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AO</dc:creator>
  <cp:keywords/>
  <dc:description/>
  <cp:lastModifiedBy>LI CHAO</cp:lastModifiedBy>
  <cp:revision>3</cp:revision>
  <dcterms:created xsi:type="dcterms:W3CDTF">2023-01-25T08:31:00Z</dcterms:created>
  <dcterms:modified xsi:type="dcterms:W3CDTF">2023-01-25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e97ab3-daa6-4be6-af65-42094f19805f</vt:lpwstr>
  </property>
</Properties>
</file>